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327CA" w14:textId="77777777" w:rsidR="00AA0729" w:rsidRPr="00396DE3" w:rsidRDefault="00AA0729" w:rsidP="00AA072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8 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Quantitative capillary chemotaxis assays of </w:t>
      </w:r>
      <w:r w:rsidRPr="00396DE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P. </w:t>
      </w:r>
      <w:proofErr w:type="spellStart"/>
      <w:r w:rsidRPr="00396DE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atrosepticum</w:t>
      </w:r>
      <w:proofErr w:type="spellEnd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RI 1043 to 5 mM L-Asp for cells grown in minimal medium and minimal medium containing 500 µM benzoate. </w:t>
      </w:r>
      <w:r w:rsidRPr="00396DE3">
        <w:rPr>
          <w:rFonts w:ascii="Times New Roman" w:hAnsi="Times New Roman" w:cs="Times New Roman"/>
          <w:sz w:val="24"/>
          <w:szCs w:val="24"/>
          <w:lang w:val="en-US"/>
        </w:rPr>
        <w:t>Data have been corrected with the number of bacteria that swam into buffer-containing capillaries, namely 682 (</w:t>
      </w:r>
      <w:r w:rsidRPr="00396DE3">
        <w:rPr>
          <w:rFonts w:ascii="Times New Roman" w:hAnsi="Times New Roman" w:cs="Times New Roman"/>
          <w:bCs/>
          <w:sz w:val="24"/>
          <w:szCs w:val="24"/>
          <w:lang w:val="en-US"/>
        </w:rPr>
        <w:t>in minimal medium</w:t>
      </w:r>
      <w:r w:rsidRPr="00396DE3">
        <w:rPr>
          <w:rFonts w:ascii="Times New Roman" w:hAnsi="Times New Roman" w:cs="Times New Roman"/>
          <w:sz w:val="24"/>
          <w:szCs w:val="24"/>
          <w:lang w:val="en-US"/>
        </w:rPr>
        <w:t xml:space="preserve">) and 1,197 (in minimal medium + 500 µM benzoate). </w:t>
      </w:r>
    </w:p>
    <w:p w14:paraId="6BAA2C06" w14:textId="77777777" w:rsidR="00AA0729" w:rsidRPr="00396DE3" w:rsidRDefault="00AA0729" w:rsidP="00AA07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0336C3" w14:textId="26C05CE5" w:rsidR="00AA0729" w:rsidRPr="00396DE3" w:rsidRDefault="00AA0729" w:rsidP="00AA072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2258D4F2" wp14:editId="44EE165D">
            <wp:extent cx="6684380" cy="3352800"/>
            <wp:effectExtent l="0" t="0" r="254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ontrol benzoate inductio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0663" cy="3355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A0729" w:rsidRPr="00396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729"/>
    <w:rsid w:val="00101495"/>
    <w:rsid w:val="00532D50"/>
    <w:rsid w:val="008F5041"/>
    <w:rsid w:val="00A273D1"/>
    <w:rsid w:val="00AA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02204"/>
  <w15:chartTrackingRefBased/>
  <w15:docId w15:val="{B0C5DD8A-CD34-449A-BD81-B13046AF7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729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7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7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7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7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7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7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7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7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7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7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7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7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7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7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7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7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7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7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7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0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7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07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729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07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729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07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7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7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72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11:00Z</dcterms:created>
  <dcterms:modified xsi:type="dcterms:W3CDTF">2026-05-14T08:11:00Z</dcterms:modified>
</cp:coreProperties>
</file>